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4928E" w14:textId="77777777" w:rsidR="00B153A7" w:rsidRPr="00C2560F" w:rsidRDefault="00B153A7" w:rsidP="00B153A7">
      <w:pPr>
        <w:rPr>
          <w:b/>
          <w:lang w:val="en-US"/>
        </w:rPr>
      </w:pPr>
      <w:bookmarkStart w:id="0" w:name="_Hlk196131219"/>
      <w:r>
        <w:rPr>
          <w:b/>
          <w:lang w:val="en-US"/>
        </w:rPr>
        <w:t xml:space="preserve">S1 </w:t>
      </w:r>
      <w:r w:rsidRPr="00C2560F">
        <w:rPr>
          <w:b/>
          <w:lang w:val="en-US"/>
        </w:rPr>
        <w:t xml:space="preserve">Appendix E. Comparing differences between </w:t>
      </w:r>
      <w:r>
        <w:rPr>
          <w:b/>
          <w:lang w:val="en-US"/>
        </w:rPr>
        <w:t>G</w:t>
      </w:r>
      <w:r w:rsidRPr="00C2560F">
        <w:rPr>
          <w:b/>
          <w:lang w:val="en-US"/>
        </w:rPr>
        <w:t xml:space="preserve">roups in the Computer Use Phase </w:t>
      </w:r>
    </w:p>
    <w:bookmarkEnd w:id="0"/>
    <w:p w14:paraId="2B5703F0" w14:textId="77777777" w:rsidR="00B153A7" w:rsidRPr="00C2560F" w:rsidRDefault="00B153A7" w:rsidP="00B153A7">
      <w:pPr>
        <w:rPr>
          <w:b/>
          <w:u w:val="single"/>
          <w:lang w:val="en-US"/>
        </w:rPr>
      </w:pPr>
      <w:r w:rsidRPr="00C2560F">
        <w:rPr>
          <w:b/>
          <w:u w:val="single"/>
          <w:lang w:val="en-US"/>
        </w:rPr>
        <w:t>a) Gender</w:t>
      </w:r>
    </w:p>
    <w:p w14:paraId="443EEA6D" w14:textId="77777777" w:rsidR="00B153A7" w:rsidRPr="00C2560F" w:rsidRDefault="00B153A7" w:rsidP="00B153A7">
      <w:pPr>
        <w:rPr>
          <w:lang w:val="en-US"/>
        </w:rPr>
      </w:pPr>
      <w:r w:rsidRPr="00C2560F">
        <w:rPr>
          <w:lang w:val="en-US"/>
        </w:rPr>
        <w:t>Table 3a: t-Test (assuming equal variance) results for gender differences.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024"/>
        <w:gridCol w:w="960"/>
        <w:gridCol w:w="960"/>
        <w:gridCol w:w="960"/>
        <w:gridCol w:w="960"/>
        <w:gridCol w:w="960"/>
      </w:tblGrid>
      <w:tr w:rsidR="00B153A7" w:rsidRPr="00C2560F" w14:paraId="6128FC85" w14:textId="77777777" w:rsidTr="00DE2821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B42214" w14:textId="77777777" w:rsidR="00B153A7" w:rsidRPr="00C2560F" w:rsidRDefault="00B153A7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Gend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8C21DF" w14:textId="77777777" w:rsidR="00B153A7" w:rsidRPr="00C2560F" w:rsidRDefault="00B153A7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FC423A" w14:textId="77777777" w:rsidR="00B153A7" w:rsidRPr="00C2560F" w:rsidRDefault="00B153A7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S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857939" w14:textId="77777777" w:rsidR="00B153A7" w:rsidRPr="00C2560F" w:rsidRDefault="00B153A7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t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88447E" w14:textId="77777777" w:rsidR="00B153A7" w:rsidRPr="00C2560F" w:rsidRDefault="00B153A7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d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B865DE" w14:textId="77777777" w:rsidR="00B153A7" w:rsidRPr="00C2560F" w:rsidRDefault="00B153A7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p-value</w:t>
            </w:r>
          </w:p>
        </w:tc>
      </w:tr>
      <w:tr w:rsidR="00B153A7" w:rsidRPr="00C2560F" w14:paraId="72DF6B2E" w14:textId="77777777" w:rsidTr="00DE2821">
        <w:trPr>
          <w:trHeight w:val="290"/>
        </w:trPr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7C6C525B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Ma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62A0574E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3.83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3C423B0E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0.77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53E05B41" w14:textId="77777777" w:rsidR="00B153A7" w:rsidRPr="00C2560F" w:rsidRDefault="00B153A7" w:rsidP="00DE2821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6119BE47" w14:textId="77777777" w:rsidR="00B153A7" w:rsidRPr="00C2560F" w:rsidRDefault="00B153A7" w:rsidP="00DE2821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33A598B0" w14:textId="77777777" w:rsidR="00B153A7" w:rsidRPr="00C2560F" w:rsidRDefault="00B153A7" w:rsidP="00DE2821">
            <w:pPr>
              <w:rPr>
                <w:lang w:val="en-US"/>
              </w:rPr>
            </w:pPr>
          </w:p>
        </w:tc>
      </w:tr>
      <w:tr w:rsidR="00B153A7" w:rsidRPr="00C2560F" w14:paraId="3986273E" w14:textId="77777777" w:rsidTr="00DE282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1FBC5A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8966E4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3.9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3D1A63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0.7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2A1CDC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1.9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A1F60B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68E0D6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0.003</w:t>
            </w:r>
          </w:p>
        </w:tc>
      </w:tr>
    </w:tbl>
    <w:p w14:paraId="6A9C4386" w14:textId="77777777" w:rsidR="00B153A7" w:rsidRPr="00C2560F" w:rsidRDefault="00B153A7" w:rsidP="00B153A7">
      <w:pPr>
        <w:rPr>
          <w:lang w:val="en-US"/>
        </w:rPr>
      </w:pPr>
      <w:r w:rsidRPr="00C2560F">
        <w:rPr>
          <w:lang w:val="en-US"/>
        </w:rPr>
        <w:t>The results show that there is statistically significant at 0.05 between males and females regarding green computer use.</w:t>
      </w:r>
    </w:p>
    <w:p w14:paraId="07D748E5" w14:textId="77777777" w:rsidR="00B153A7" w:rsidRPr="00C2560F" w:rsidRDefault="00B153A7" w:rsidP="00B153A7">
      <w:pPr>
        <w:rPr>
          <w:lang w:val="en-US"/>
        </w:rPr>
      </w:pPr>
    </w:p>
    <w:p w14:paraId="69142B2B" w14:textId="77777777" w:rsidR="00B153A7" w:rsidRPr="00C2560F" w:rsidRDefault="00B153A7" w:rsidP="00B153A7">
      <w:pPr>
        <w:rPr>
          <w:b/>
          <w:u w:val="single"/>
          <w:lang w:val="en-US"/>
        </w:rPr>
      </w:pPr>
      <w:r w:rsidRPr="00C2560F">
        <w:rPr>
          <w:b/>
          <w:u w:val="single"/>
          <w:lang w:val="en-US"/>
        </w:rPr>
        <w:t>b) Age</w:t>
      </w:r>
    </w:p>
    <w:p w14:paraId="45C8F061" w14:textId="77777777" w:rsidR="00B153A7" w:rsidRPr="00C2560F" w:rsidRDefault="00B153A7" w:rsidP="00B153A7">
      <w:pPr>
        <w:rPr>
          <w:lang w:val="en-US"/>
        </w:rPr>
      </w:pPr>
      <w:r w:rsidRPr="00C2560F">
        <w:rPr>
          <w:lang w:val="en-US"/>
        </w:rPr>
        <w:t>Table 3b: One-way ANOVA test to compare differences among age groups.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960"/>
        <w:gridCol w:w="1054"/>
        <w:gridCol w:w="960"/>
        <w:gridCol w:w="960"/>
        <w:gridCol w:w="960"/>
        <w:gridCol w:w="960"/>
        <w:gridCol w:w="960"/>
      </w:tblGrid>
      <w:tr w:rsidR="00B153A7" w:rsidRPr="00C2560F" w14:paraId="2F835312" w14:textId="77777777" w:rsidTr="00DE2821">
        <w:trPr>
          <w:trHeight w:val="290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BA9852" w14:textId="77777777" w:rsidR="00B153A7" w:rsidRPr="00C2560F" w:rsidRDefault="00B153A7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Source of Variation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726EE3" w14:textId="77777777" w:rsidR="00B153A7" w:rsidRPr="00C2560F" w:rsidRDefault="00B153A7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14BFEC" w14:textId="77777777" w:rsidR="00B153A7" w:rsidRPr="00C2560F" w:rsidRDefault="00B153A7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d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13A930" w14:textId="77777777" w:rsidR="00B153A7" w:rsidRPr="00C2560F" w:rsidRDefault="00B153A7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M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4E5202" w14:textId="77777777" w:rsidR="00B153A7" w:rsidRPr="00C2560F" w:rsidRDefault="00B153A7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ACD9B7" w14:textId="77777777" w:rsidR="00B153A7" w:rsidRPr="00C2560F" w:rsidRDefault="00B153A7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2903CB" w14:textId="77777777" w:rsidR="00B153A7" w:rsidRPr="00C2560F" w:rsidRDefault="00B153A7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F crit</w:t>
            </w:r>
          </w:p>
        </w:tc>
      </w:tr>
      <w:tr w:rsidR="00B153A7" w:rsidRPr="00C2560F" w14:paraId="707A45AC" w14:textId="77777777" w:rsidTr="00DE2821">
        <w:trPr>
          <w:trHeight w:val="290"/>
        </w:trPr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6A896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Between Group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E7488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1.68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970C8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8675E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0.84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2829F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1.46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A092C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0.23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E96C1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3.006</w:t>
            </w:r>
          </w:p>
        </w:tc>
      </w:tr>
      <w:tr w:rsidR="00B153A7" w:rsidRPr="00C2560F" w14:paraId="2B89A641" w14:textId="77777777" w:rsidTr="00DE2821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FD657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Within Grou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E8F03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526.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143E6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6B848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860F2" w14:textId="77777777" w:rsidR="00B153A7" w:rsidRPr="00C2560F" w:rsidRDefault="00B153A7" w:rsidP="00DE2821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C05FF" w14:textId="77777777" w:rsidR="00B153A7" w:rsidRPr="00C2560F" w:rsidRDefault="00B153A7" w:rsidP="00DE2821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ED8A2" w14:textId="77777777" w:rsidR="00B153A7" w:rsidRPr="00C2560F" w:rsidRDefault="00B153A7" w:rsidP="00DE2821">
            <w:pPr>
              <w:rPr>
                <w:lang w:val="en-US"/>
              </w:rPr>
            </w:pPr>
          </w:p>
        </w:tc>
      </w:tr>
      <w:tr w:rsidR="00B153A7" w:rsidRPr="00C2560F" w14:paraId="2D417485" w14:textId="77777777" w:rsidTr="00DE282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BBD890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6FFB0E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528.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FF33C2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717411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7E7ACE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3A0762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39E636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</w:tr>
    </w:tbl>
    <w:p w14:paraId="431FD00F" w14:textId="77777777" w:rsidR="00B153A7" w:rsidRPr="00C2560F" w:rsidRDefault="00B153A7" w:rsidP="00B153A7">
      <w:pPr>
        <w:rPr>
          <w:lang w:val="en-US"/>
        </w:rPr>
      </w:pPr>
      <w:r w:rsidRPr="00C2560F">
        <w:rPr>
          <w:lang w:val="en-US"/>
        </w:rPr>
        <w:t xml:space="preserve">The results show that there </w:t>
      </w:r>
      <w:proofErr w:type="gramStart"/>
      <w:r w:rsidRPr="00C2560F">
        <w:rPr>
          <w:lang w:val="en-US"/>
        </w:rPr>
        <w:t>is</w:t>
      </w:r>
      <w:proofErr w:type="gramEnd"/>
      <w:r w:rsidRPr="00C2560F">
        <w:rPr>
          <w:lang w:val="en-US"/>
        </w:rPr>
        <w:t xml:space="preserve"> no statistically significant differences among the age groups regarding green computer use.</w:t>
      </w:r>
    </w:p>
    <w:p w14:paraId="367D9CB4" w14:textId="77777777" w:rsidR="00B153A7" w:rsidRPr="00C2560F" w:rsidRDefault="00B153A7" w:rsidP="00B153A7">
      <w:pPr>
        <w:rPr>
          <w:lang w:val="en-US"/>
        </w:rPr>
      </w:pPr>
    </w:p>
    <w:p w14:paraId="0BF16349" w14:textId="77777777" w:rsidR="00B153A7" w:rsidRPr="00C2560F" w:rsidRDefault="00B153A7" w:rsidP="00B153A7">
      <w:pPr>
        <w:rPr>
          <w:b/>
          <w:u w:val="single"/>
          <w:lang w:val="en-US"/>
        </w:rPr>
      </w:pPr>
      <w:r w:rsidRPr="00C2560F">
        <w:rPr>
          <w:b/>
          <w:u w:val="single"/>
          <w:lang w:val="en-US"/>
        </w:rPr>
        <w:t>c) Income</w:t>
      </w:r>
    </w:p>
    <w:p w14:paraId="467A9C58" w14:textId="77777777" w:rsidR="00B153A7" w:rsidRPr="00C2560F" w:rsidRDefault="00B153A7" w:rsidP="00B153A7">
      <w:pPr>
        <w:rPr>
          <w:lang w:val="en-US"/>
        </w:rPr>
      </w:pPr>
      <w:r w:rsidRPr="00C2560F">
        <w:rPr>
          <w:lang w:val="en-US"/>
        </w:rPr>
        <w:t>Table 3c: One-way ANOVA test to compare differences among income groups.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960"/>
        <w:gridCol w:w="1054"/>
        <w:gridCol w:w="960"/>
        <w:gridCol w:w="960"/>
        <w:gridCol w:w="960"/>
        <w:gridCol w:w="960"/>
        <w:gridCol w:w="960"/>
      </w:tblGrid>
      <w:tr w:rsidR="00B153A7" w:rsidRPr="00C2560F" w14:paraId="3168DF5C" w14:textId="77777777" w:rsidTr="00DE2821">
        <w:trPr>
          <w:trHeight w:val="290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CCB7FB" w14:textId="77777777" w:rsidR="00B153A7" w:rsidRPr="00C2560F" w:rsidRDefault="00B153A7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Source of Variation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BAF420" w14:textId="77777777" w:rsidR="00B153A7" w:rsidRPr="00C2560F" w:rsidRDefault="00B153A7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341E3A" w14:textId="77777777" w:rsidR="00B153A7" w:rsidRPr="00C2560F" w:rsidRDefault="00B153A7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d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789686" w14:textId="77777777" w:rsidR="00B153A7" w:rsidRPr="00C2560F" w:rsidRDefault="00B153A7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M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336B78" w14:textId="77777777" w:rsidR="00B153A7" w:rsidRPr="00C2560F" w:rsidRDefault="00B153A7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AEBDCD" w14:textId="77777777" w:rsidR="00B153A7" w:rsidRPr="00C2560F" w:rsidRDefault="00B153A7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B427D6" w14:textId="77777777" w:rsidR="00B153A7" w:rsidRPr="00C2560F" w:rsidRDefault="00B153A7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F crit</w:t>
            </w:r>
          </w:p>
        </w:tc>
      </w:tr>
      <w:tr w:rsidR="00B153A7" w:rsidRPr="00C2560F" w14:paraId="207F6EC5" w14:textId="77777777" w:rsidTr="00DE2821">
        <w:trPr>
          <w:trHeight w:val="290"/>
        </w:trPr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DA31E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Between Group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76F73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7.00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B2F13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9AA65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2.33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AB667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4.10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44026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0.00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DA429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2.615</w:t>
            </w:r>
          </w:p>
        </w:tc>
      </w:tr>
      <w:tr w:rsidR="00B153A7" w:rsidRPr="00C2560F" w14:paraId="0C6626DE" w14:textId="77777777" w:rsidTr="00DE2821">
        <w:trPr>
          <w:trHeight w:val="290"/>
        </w:trPr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C9460C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Within Groups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910E77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521.58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E4D422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9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AADB38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0.56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A8B608" w14:textId="77777777" w:rsidR="00B153A7" w:rsidRPr="00C2560F" w:rsidRDefault="00B153A7" w:rsidP="00DE2821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5C1DB4" w14:textId="77777777" w:rsidR="00B153A7" w:rsidRPr="00C2560F" w:rsidRDefault="00B153A7" w:rsidP="00DE2821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EC8991" w14:textId="77777777" w:rsidR="00B153A7" w:rsidRPr="00C2560F" w:rsidRDefault="00B153A7" w:rsidP="00DE2821">
            <w:pPr>
              <w:rPr>
                <w:lang w:val="en-US"/>
              </w:rPr>
            </w:pPr>
          </w:p>
        </w:tc>
      </w:tr>
      <w:tr w:rsidR="00B153A7" w:rsidRPr="00C2560F" w14:paraId="5B85A11B" w14:textId="77777777" w:rsidTr="00DE282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EDC60D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D3AB6D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528.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64521C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AECA06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891775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559DB9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90A138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</w:tr>
    </w:tbl>
    <w:p w14:paraId="308278C1" w14:textId="77777777" w:rsidR="00B153A7" w:rsidRPr="00C2560F" w:rsidRDefault="00B153A7" w:rsidP="00B153A7">
      <w:pPr>
        <w:rPr>
          <w:lang w:val="en-US"/>
        </w:rPr>
      </w:pPr>
      <w:r w:rsidRPr="00C2560F">
        <w:rPr>
          <w:lang w:val="en-US"/>
        </w:rPr>
        <w:t xml:space="preserve">The results show that there is </w:t>
      </w:r>
      <w:proofErr w:type="gramStart"/>
      <w:r w:rsidRPr="00C2560F">
        <w:rPr>
          <w:lang w:val="en-US"/>
        </w:rPr>
        <w:t>statistically significant</w:t>
      </w:r>
      <w:proofErr w:type="gramEnd"/>
      <w:r w:rsidRPr="00C2560F">
        <w:rPr>
          <w:lang w:val="en-US"/>
        </w:rPr>
        <w:t xml:space="preserve"> at 0.05 among the income levels regarding green computer use.</w:t>
      </w:r>
    </w:p>
    <w:p w14:paraId="185F45D4" w14:textId="77777777" w:rsidR="00B153A7" w:rsidRPr="00C2560F" w:rsidRDefault="00B153A7" w:rsidP="00B153A7">
      <w:pPr>
        <w:rPr>
          <w:lang w:val="en-US"/>
        </w:rPr>
      </w:pPr>
    </w:p>
    <w:p w14:paraId="1A0694F5" w14:textId="77777777" w:rsidR="00B153A7" w:rsidRPr="00C2560F" w:rsidRDefault="00B153A7" w:rsidP="00B153A7">
      <w:pPr>
        <w:rPr>
          <w:b/>
          <w:u w:val="single"/>
          <w:lang w:val="en-US"/>
        </w:rPr>
      </w:pPr>
      <w:r w:rsidRPr="00C2560F">
        <w:rPr>
          <w:b/>
          <w:u w:val="single"/>
          <w:lang w:val="en-US"/>
        </w:rPr>
        <w:t>d) Education</w:t>
      </w:r>
    </w:p>
    <w:p w14:paraId="098D44A9" w14:textId="77777777" w:rsidR="00B153A7" w:rsidRPr="00C2560F" w:rsidRDefault="00B153A7" w:rsidP="00B153A7">
      <w:pPr>
        <w:rPr>
          <w:lang w:val="en-US"/>
        </w:rPr>
      </w:pPr>
      <w:r w:rsidRPr="00C2560F">
        <w:rPr>
          <w:lang w:val="en-US"/>
        </w:rPr>
        <w:t>Table 3d: One-way ANOVA test for comparing differences among education level groups.</w:t>
      </w:r>
    </w:p>
    <w:tbl>
      <w:tblPr>
        <w:tblW w:w="7620" w:type="dxa"/>
        <w:tblLook w:val="04A0" w:firstRow="1" w:lastRow="0" w:firstColumn="1" w:lastColumn="0" w:noHBand="0" w:noVBand="1"/>
      </w:tblPr>
      <w:tblGrid>
        <w:gridCol w:w="1960"/>
        <w:gridCol w:w="926"/>
        <w:gridCol w:w="960"/>
        <w:gridCol w:w="960"/>
        <w:gridCol w:w="960"/>
        <w:gridCol w:w="960"/>
        <w:gridCol w:w="960"/>
      </w:tblGrid>
      <w:tr w:rsidR="00B153A7" w:rsidRPr="00C2560F" w14:paraId="24C92F97" w14:textId="77777777" w:rsidTr="00DE2821">
        <w:trPr>
          <w:trHeight w:val="290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8FD014" w14:textId="77777777" w:rsidR="00B153A7" w:rsidRPr="00C2560F" w:rsidRDefault="00B153A7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Source of Variation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2E4A16" w14:textId="77777777" w:rsidR="00B153A7" w:rsidRPr="00C2560F" w:rsidRDefault="00B153A7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DCF806" w14:textId="77777777" w:rsidR="00B153A7" w:rsidRPr="00C2560F" w:rsidRDefault="00B153A7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d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23C356" w14:textId="77777777" w:rsidR="00B153A7" w:rsidRPr="00C2560F" w:rsidRDefault="00B153A7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M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09AD2E" w14:textId="77777777" w:rsidR="00B153A7" w:rsidRPr="00C2560F" w:rsidRDefault="00B153A7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45B020" w14:textId="77777777" w:rsidR="00B153A7" w:rsidRPr="00C2560F" w:rsidRDefault="00B153A7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82A38C" w14:textId="77777777" w:rsidR="00B153A7" w:rsidRPr="00C2560F" w:rsidRDefault="00B153A7" w:rsidP="00DE2821">
            <w:pPr>
              <w:rPr>
                <w:b/>
                <w:iCs/>
                <w:lang w:val="en-US"/>
              </w:rPr>
            </w:pPr>
            <w:r w:rsidRPr="00C2560F">
              <w:rPr>
                <w:b/>
                <w:iCs/>
                <w:lang w:val="en-US"/>
              </w:rPr>
              <w:t>F crit</w:t>
            </w:r>
          </w:p>
        </w:tc>
      </w:tr>
      <w:tr w:rsidR="00B153A7" w:rsidRPr="00C2560F" w14:paraId="1C8C3AC0" w14:textId="77777777" w:rsidTr="00DE2821">
        <w:trPr>
          <w:trHeight w:val="290"/>
        </w:trPr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385E7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Between Groups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4C4C9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4.5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E3301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77AFE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0.90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61CA4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1.58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5AC86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0.16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86EB7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2.224</w:t>
            </w:r>
          </w:p>
        </w:tc>
      </w:tr>
      <w:tr w:rsidR="00B153A7" w:rsidRPr="00C2560F" w14:paraId="1C050A51" w14:textId="77777777" w:rsidTr="00DE2821">
        <w:trPr>
          <w:trHeight w:val="290"/>
        </w:trPr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B68A2D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Within Groups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DFC38D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524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5DE4F2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9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24E0E5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D487E3" w14:textId="77777777" w:rsidR="00B153A7" w:rsidRPr="00C2560F" w:rsidRDefault="00B153A7" w:rsidP="00DE2821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6DC902" w14:textId="77777777" w:rsidR="00B153A7" w:rsidRPr="00C2560F" w:rsidRDefault="00B153A7" w:rsidP="00DE2821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C53EC0" w14:textId="77777777" w:rsidR="00B153A7" w:rsidRPr="00C2560F" w:rsidRDefault="00B153A7" w:rsidP="00DE2821">
            <w:pPr>
              <w:rPr>
                <w:lang w:val="en-US"/>
              </w:rPr>
            </w:pPr>
          </w:p>
        </w:tc>
      </w:tr>
      <w:tr w:rsidR="00B153A7" w:rsidRPr="00C2560F" w14:paraId="1B6711FB" w14:textId="77777777" w:rsidTr="00DE282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69929B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29FB3B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528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97E5BE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5585A9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F583DB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D02BC4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2BFBC8" w14:textId="77777777" w:rsidR="00B153A7" w:rsidRPr="00C2560F" w:rsidRDefault="00B153A7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 </w:t>
            </w:r>
          </w:p>
        </w:tc>
      </w:tr>
    </w:tbl>
    <w:p w14:paraId="5C299A6E" w14:textId="77777777" w:rsidR="00B153A7" w:rsidRPr="00C2560F" w:rsidRDefault="00B153A7" w:rsidP="00B153A7">
      <w:pPr>
        <w:rPr>
          <w:lang w:val="en-US"/>
        </w:rPr>
      </w:pPr>
      <w:r w:rsidRPr="00C2560F">
        <w:rPr>
          <w:lang w:val="en-US"/>
        </w:rPr>
        <w:t xml:space="preserve">The results show that there is no </w:t>
      </w:r>
      <w:proofErr w:type="gramStart"/>
      <w:r w:rsidRPr="00C2560F">
        <w:rPr>
          <w:lang w:val="en-US"/>
        </w:rPr>
        <w:t>statistically</w:t>
      </w:r>
      <w:proofErr w:type="gramEnd"/>
      <w:r w:rsidRPr="00C2560F">
        <w:rPr>
          <w:lang w:val="en-US"/>
        </w:rPr>
        <w:t xml:space="preserve"> significance among the education levels regarding green computer use.</w:t>
      </w:r>
    </w:p>
    <w:p w14:paraId="43165C68" w14:textId="77777777" w:rsidR="00B153A7" w:rsidRDefault="00B153A7" w:rsidP="00B153A7">
      <w:pPr>
        <w:rPr>
          <w:b/>
          <w:lang w:val="en-US"/>
        </w:rPr>
      </w:pPr>
    </w:p>
    <w:p w14:paraId="4BE3D194" w14:textId="77777777" w:rsidR="00B153A7" w:rsidRDefault="00B153A7" w:rsidP="00B153A7">
      <w:pPr>
        <w:rPr>
          <w:b/>
          <w:lang w:val="en-US"/>
        </w:rPr>
      </w:pPr>
    </w:p>
    <w:p w14:paraId="7DEC05C3" w14:textId="77777777" w:rsidR="00B153A7" w:rsidRDefault="00B153A7" w:rsidP="00B153A7">
      <w:pPr>
        <w:rPr>
          <w:b/>
          <w:lang w:val="en-US"/>
        </w:rPr>
      </w:pPr>
    </w:p>
    <w:p w14:paraId="62A5F25D" w14:textId="77777777" w:rsidR="00B153A7" w:rsidRDefault="00B153A7" w:rsidP="00B153A7">
      <w:pPr>
        <w:rPr>
          <w:b/>
          <w:lang w:val="en-US"/>
        </w:rPr>
      </w:pPr>
    </w:p>
    <w:p w14:paraId="134FC29D" w14:textId="77777777" w:rsidR="00B153A7" w:rsidRDefault="00B153A7" w:rsidP="00B153A7">
      <w:pPr>
        <w:rPr>
          <w:b/>
          <w:lang w:val="en-US"/>
        </w:rPr>
      </w:pPr>
    </w:p>
    <w:p w14:paraId="75E9B8EE" w14:textId="77777777" w:rsidR="00B153A7" w:rsidRDefault="00B153A7" w:rsidP="00B153A7">
      <w:pPr>
        <w:rPr>
          <w:b/>
          <w:lang w:val="en-US"/>
        </w:rPr>
      </w:pPr>
    </w:p>
    <w:p w14:paraId="22686FA2" w14:textId="77777777" w:rsidR="00B153A7" w:rsidRDefault="00B153A7" w:rsidP="00B153A7">
      <w:pPr>
        <w:rPr>
          <w:b/>
          <w:lang w:val="en-US"/>
        </w:rPr>
      </w:pPr>
    </w:p>
    <w:p w14:paraId="1B8F665B" w14:textId="77777777" w:rsidR="00B153A7" w:rsidRDefault="00B153A7" w:rsidP="00B153A7">
      <w:pPr>
        <w:rPr>
          <w:b/>
          <w:lang w:val="en-US"/>
        </w:rPr>
      </w:pPr>
    </w:p>
    <w:p w14:paraId="675675FE" w14:textId="77777777" w:rsidR="00B153A7" w:rsidRDefault="00B153A7" w:rsidP="00B153A7">
      <w:pPr>
        <w:rPr>
          <w:b/>
          <w:lang w:val="en-US"/>
        </w:rPr>
      </w:pPr>
    </w:p>
    <w:p w14:paraId="7AF96F4E" w14:textId="77777777" w:rsidR="00B153A7" w:rsidRDefault="00B153A7" w:rsidP="00B153A7">
      <w:pPr>
        <w:rPr>
          <w:b/>
          <w:lang w:val="en-US"/>
        </w:rPr>
      </w:pPr>
    </w:p>
    <w:p w14:paraId="4E3001F7" w14:textId="77777777" w:rsidR="00B153A7" w:rsidRDefault="00B153A7" w:rsidP="00B153A7">
      <w:pPr>
        <w:rPr>
          <w:b/>
          <w:lang w:val="en-US"/>
        </w:rPr>
      </w:pPr>
    </w:p>
    <w:p w14:paraId="22C839AC" w14:textId="77777777" w:rsidR="00B153A7" w:rsidRDefault="00B153A7" w:rsidP="00B153A7">
      <w:pPr>
        <w:rPr>
          <w:b/>
          <w:lang w:val="en-US"/>
        </w:rPr>
      </w:pPr>
    </w:p>
    <w:p w14:paraId="76594643" w14:textId="77777777" w:rsidR="00B153A7" w:rsidRDefault="00B153A7" w:rsidP="00B153A7">
      <w:pPr>
        <w:rPr>
          <w:b/>
          <w:lang w:val="en-US"/>
        </w:rPr>
      </w:pPr>
    </w:p>
    <w:p w14:paraId="59E95CD1" w14:textId="77777777" w:rsidR="00B153A7" w:rsidRDefault="00B153A7" w:rsidP="00B153A7">
      <w:pPr>
        <w:rPr>
          <w:b/>
          <w:lang w:val="en-US"/>
        </w:rPr>
      </w:pPr>
    </w:p>
    <w:p w14:paraId="73576A92" w14:textId="77777777" w:rsidR="00E8375B" w:rsidRPr="00B153A7" w:rsidRDefault="00E8375B">
      <w:pPr>
        <w:rPr>
          <w:lang w:val="en-US"/>
        </w:rPr>
      </w:pPr>
    </w:p>
    <w:sectPr w:rsidR="00E8375B" w:rsidRPr="00B153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3A7"/>
    <w:rsid w:val="00064777"/>
    <w:rsid w:val="001D1CF8"/>
    <w:rsid w:val="002F6C39"/>
    <w:rsid w:val="004B1F86"/>
    <w:rsid w:val="00B153A7"/>
    <w:rsid w:val="00CC7CB0"/>
    <w:rsid w:val="00E8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CD58B"/>
  <w15:chartTrackingRefBased/>
  <w15:docId w15:val="{0A4CEDF8-3D14-40EA-A635-BB017CCE2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3A7"/>
  </w:style>
  <w:style w:type="paragraph" w:styleId="Heading1">
    <w:name w:val="heading 1"/>
    <w:basedOn w:val="Normal"/>
    <w:next w:val="Normal"/>
    <w:link w:val="Heading1Char"/>
    <w:uiPriority w:val="9"/>
    <w:qFormat/>
    <w:rsid w:val="00B153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3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3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3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3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3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3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3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3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3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3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3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3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3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3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3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3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3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3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53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3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53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3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53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3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53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3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3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3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 Yee Yen</dc:creator>
  <cp:keywords/>
  <dc:description/>
  <cp:lastModifiedBy>Yuen Yee Yen</cp:lastModifiedBy>
  <cp:revision>1</cp:revision>
  <dcterms:created xsi:type="dcterms:W3CDTF">2025-04-21T04:34:00Z</dcterms:created>
  <dcterms:modified xsi:type="dcterms:W3CDTF">2025-04-21T04:34:00Z</dcterms:modified>
</cp:coreProperties>
</file>